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E93" w:rsidRPr="00D52746" w:rsidRDefault="00264E93" w:rsidP="00264E93">
      <w:pPr>
        <w:pStyle w:val="ListParagraph"/>
        <w:spacing w:before="120"/>
        <w:ind w:left="0"/>
        <w:rPr>
          <w:rFonts w:ascii="Times New Roman" w:hAnsi="Times New Roman" w:cs="Times New Roman"/>
          <w:noProof w:val="0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lang w:val="en-US"/>
        </w:rPr>
        <w:t xml:space="preserve">Supplementary </w:t>
      </w:r>
      <w:r w:rsidRPr="00862E80">
        <w:rPr>
          <w:rFonts w:ascii="Times New Roman" w:hAnsi="Times New Roman" w:cs="Times New Roman"/>
          <w:b/>
          <w:noProof w:val="0"/>
          <w:color w:val="000000" w:themeColor="text1"/>
          <w:lang w:val="en-US"/>
        </w:rPr>
        <w:t xml:space="preserve">Table </w:t>
      </w:r>
      <w:r w:rsidR="00862E80" w:rsidRPr="00862E80">
        <w:rPr>
          <w:rFonts w:ascii="Times New Roman" w:hAnsi="Times New Roman" w:cs="Times New Roman"/>
          <w:b/>
          <w:noProof w:val="0"/>
          <w:color w:val="000000" w:themeColor="text1"/>
          <w:lang w:val="en-US"/>
        </w:rPr>
        <w:t>1</w:t>
      </w:r>
      <w:r w:rsidRPr="00862E80">
        <w:rPr>
          <w:rFonts w:ascii="Times New Roman" w:hAnsi="Times New Roman" w:cs="Times New Roman"/>
          <w:b/>
          <w:noProof w:val="0"/>
          <w:color w:val="000000" w:themeColor="text1"/>
          <w:lang w:val="en-US"/>
        </w:rPr>
        <w:t>:</w:t>
      </w:r>
      <w:bookmarkStart w:id="0" w:name="_GoBack"/>
      <w:bookmarkEnd w:id="0"/>
      <w:r w:rsidRPr="00410C96">
        <w:rPr>
          <w:rFonts w:ascii="Times New Roman" w:hAnsi="Times New Roman" w:cs="Times New Roman"/>
          <w:b/>
          <w:noProof w:val="0"/>
          <w:color w:val="000000" w:themeColor="text1"/>
          <w:lang w:val="en-US"/>
        </w:rPr>
        <w:t xml:space="preserve"> </w:t>
      </w:r>
      <w:r w:rsidRPr="00410C96">
        <w:rPr>
          <w:rFonts w:ascii="Times New Roman" w:hAnsi="Times New Roman" w:cs="Times New Roman"/>
          <w:noProof w:val="0"/>
          <w:color w:val="000000" w:themeColor="text1"/>
          <w:lang w:val="en-US"/>
        </w:rPr>
        <w:t xml:space="preserve">Baseline characteristics of the </w:t>
      </w:r>
      <w:r>
        <w:rPr>
          <w:rFonts w:ascii="Times New Roman" w:hAnsi="Times New Roman" w:cs="Times New Roman"/>
          <w:noProof w:val="0"/>
          <w:color w:val="000000" w:themeColor="text1"/>
          <w:lang w:val="en-US"/>
        </w:rPr>
        <w:t>control group</w:t>
      </w:r>
      <w:r w:rsidRPr="00410C96">
        <w:rPr>
          <w:rFonts w:ascii="Times New Roman" w:hAnsi="Times New Roman" w:cs="Times New Roman"/>
          <w:noProof w:val="0"/>
          <w:color w:val="000000" w:themeColor="text1"/>
          <w:lang w:val="en-US"/>
        </w:rPr>
        <w:t xml:space="preserve"> (original data) and estimated impact of intervention (imputed data)</w:t>
      </w:r>
      <w:r>
        <w:rPr>
          <w:rFonts w:ascii="Times New Roman" w:hAnsi="Times New Roman" w:cs="Times New Roman"/>
          <w:noProof w:val="0"/>
          <w:color w:val="000000" w:themeColor="text1"/>
          <w:lang w:val="en-US"/>
        </w:rPr>
        <w:t xml:space="preserve">  </w:t>
      </w:r>
    </w:p>
    <w:p w:rsidR="00264E93" w:rsidRDefault="00264E93" w:rsidP="003E0856">
      <w:pPr>
        <w:spacing w:line="276" w:lineRule="auto"/>
        <w:jc w:val="both"/>
        <w:rPr>
          <w:rFonts w:ascii="Times New Roman" w:eastAsia="Times New Roman" w:hAnsi="Times New Roman" w:cs="Times New Roman"/>
          <w:noProof w:val="0"/>
          <w:highlight w:val="yellow"/>
          <w:lang w:val="en-US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616"/>
        <w:gridCol w:w="1705"/>
        <w:gridCol w:w="1838"/>
        <w:gridCol w:w="666"/>
      </w:tblGrid>
      <w:tr w:rsidR="00264E93" w:rsidRPr="00730E51" w:rsidTr="000440A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64E93" w:rsidRPr="00264E93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4E93" w:rsidRDefault="00264E93" w:rsidP="00D17B6A">
            <w:pPr>
              <w:pStyle w:val="NoSpacing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al da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Imputed data</w:t>
            </w:r>
          </w:p>
        </w:tc>
      </w:tr>
      <w:tr w:rsidR="00264E93" w:rsidRPr="00730E51" w:rsidTr="000440A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30E51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30E51">
              <w:rPr>
                <w:b/>
                <w:sz w:val="20"/>
                <w:szCs w:val="20"/>
              </w:rPr>
              <w:t>Chang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730E51">
              <w:rPr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264E93" w:rsidRPr="00730E51" w:rsidTr="000440A7">
        <w:trPr>
          <w:trHeight w:val="23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Age (year)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vAlign w:val="bottom"/>
          </w:tcPr>
          <w:p w:rsidR="00264E93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264E93" w:rsidRPr="000E3BA2" w:rsidRDefault="000A1A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 (12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264E93" w:rsidRPr="00730E51" w:rsidTr="000440A7">
        <w:trPr>
          <w:trHeight w:val="23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Male sex (%)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bottom"/>
          </w:tcPr>
          <w:p w:rsidR="00264E93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64E93" w:rsidRPr="000E3BA2" w:rsidRDefault="000A1A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264E93" w:rsidRPr="00730E51" w:rsidTr="000440A7">
        <w:trPr>
          <w:trHeight w:val="23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264E93" w:rsidRPr="00730E51" w:rsidTr="000440A7">
        <w:trPr>
          <w:trHeight w:val="23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b/>
                <w:sz w:val="20"/>
                <w:szCs w:val="20"/>
              </w:rPr>
              <w:t>Body Composition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34CE5" w:rsidRDefault="00264E93" w:rsidP="00D17B6A">
            <w:pPr>
              <w:pStyle w:val="NoSpacing"/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83F94" w:rsidRPr="00730E51" w:rsidTr="000440A7">
        <w:trPr>
          <w:trHeight w:val="23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Weight (kg)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bottom"/>
          </w:tcPr>
          <w:p w:rsidR="00A83F94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3F94" w:rsidRPr="000E3BA2" w:rsidRDefault="00950891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(7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1.2;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BMI (kg/m</w:t>
            </w:r>
            <w:r w:rsidRPr="00730E51">
              <w:rPr>
                <w:sz w:val="20"/>
                <w:szCs w:val="20"/>
                <w:vertAlign w:val="superscript"/>
              </w:rPr>
              <w:t>2</w:t>
            </w:r>
            <w:r w:rsidRPr="00730E51">
              <w:rPr>
                <w:sz w:val="20"/>
                <w:szCs w:val="20"/>
              </w:rPr>
              <w:t>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950891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 (28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4;0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A83F94" w:rsidRPr="00730E51" w:rsidTr="000440A7">
        <w:trPr>
          <w:trHeight w:val="269"/>
        </w:trPr>
        <w:tc>
          <w:tcPr>
            <w:tcW w:w="0" w:type="auto"/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Waist (cm)</w:t>
            </w:r>
          </w:p>
        </w:tc>
        <w:tc>
          <w:tcPr>
            <w:tcW w:w="616" w:type="dxa"/>
            <w:vAlign w:val="bottom"/>
          </w:tcPr>
          <w:p w:rsidR="00A83F94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:rsidR="00A83F94" w:rsidRPr="000E3BA2" w:rsidRDefault="00950891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1 (97.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3.6;-0.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A83F94" w:rsidRPr="00730E51" w:rsidTr="000440A7">
        <w:tc>
          <w:tcPr>
            <w:tcW w:w="0" w:type="auto"/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Fat %</w:t>
            </w:r>
          </w:p>
        </w:tc>
        <w:tc>
          <w:tcPr>
            <w:tcW w:w="616" w:type="dxa"/>
            <w:vAlign w:val="bottom"/>
          </w:tcPr>
          <w:p w:rsidR="00A83F94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bottom"/>
          </w:tcPr>
          <w:p w:rsidR="00A83F94" w:rsidRPr="000E3BA2" w:rsidRDefault="00950891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 (32.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6;0.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</w:tr>
      <w:tr w:rsidR="00A83F94" w:rsidRPr="00730E51" w:rsidTr="000440A7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Subcutaneous fat (cm)</w:t>
            </w:r>
          </w:p>
        </w:tc>
        <w:tc>
          <w:tcPr>
            <w:tcW w:w="616" w:type="dxa"/>
            <w:vAlign w:val="bottom"/>
          </w:tcPr>
          <w:p w:rsidR="00A83F94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:rsidR="00A83F94" w:rsidRPr="000E3BA2" w:rsidRDefault="003E0856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2.2;3.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42;0</w:t>
            </w:r>
            <w:r w:rsidR="0036293A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A83F94" w:rsidRPr="00730E51" w:rsidTr="000440A7">
        <w:tc>
          <w:tcPr>
            <w:tcW w:w="0" w:type="auto"/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Visceral fat (cm)</w:t>
            </w:r>
          </w:p>
        </w:tc>
        <w:tc>
          <w:tcPr>
            <w:tcW w:w="616" w:type="dxa"/>
            <w:vAlign w:val="bottom"/>
          </w:tcPr>
          <w:p w:rsidR="00A83F94" w:rsidRPr="000E3BA2" w:rsidRDefault="00585E67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:rsidR="00A83F94" w:rsidRPr="000E3BA2" w:rsidRDefault="003E0856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5.7;8.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56;0.4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</w:tr>
      <w:tr w:rsidR="00264E93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264E93" w:rsidRPr="00AA040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264E93" w:rsidRPr="00AA040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64E93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264E93" w:rsidRPr="00730E51" w:rsidRDefault="00264E93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b/>
                <w:sz w:val="20"/>
                <w:szCs w:val="20"/>
              </w:rPr>
              <w:t>Clinical Measurements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264E93" w:rsidRPr="000E3BA2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264E93" w:rsidRPr="00AA040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264E93" w:rsidRPr="00AA040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Fasting plasma glucose (mmol/l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507FF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0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12;0.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264E93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val="en-GB"/>
              </w:rPr>
            </w:pPr>
            <w:r w:rsidRPr="00264E93">
              <w:rPr>
                <w:sz w:val="20"/>
                <w:szCs w:val="20"/>
                <w:lang w:val="en-GB"/>
              </w:rPr>
              <w:t>2h plasma glucose (mmol/l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507FF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1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46;0.3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Insulin (pmol/l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3969DE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(57.4;109,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18.45;23.3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eastAsia="en-GB"/>
              </w:rPr>
            </w:pPr>
            <w:r w:rsidRPr="00730E51">
              <w:rPr>
                <w:sz w:val="20"/>
                <w:szCs w:val="20"/>
                <w:lang w:eastAsia="en-GB"/>
              </w:rPr>
              <w:t>AUC glucose (mmol min/L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3969DE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 (956;128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32.3;50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264E93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264E93">
              <w:rPr>
                <w:sz w:val="20"/>
                <w:szCs w:val="20"/>
                <w:lang w:val="en-GB" w:eastAsia="en-GB"/>
              </w:rPr>
              <w:t>AUC insulin (∙10</w:t>
            </w:r>
            <w:r w:rsidRPr="00264E93">
              <w:rPr>
                <w:sz w:val="20"/>
                <w:szCs w:val="20"/>
                <w:vertAlign w:val="superscript"/>
                <w:lang w:val="en-GB" w:eastAsia="en-GB"/>
              </w:rPr>
              <w:t>3</w:t>
            </w:r>
            <w:r w:rsidRPr="00264E93">
              <w:rPr>
                <w:sz w:val="20"/>
                <w:szCs w:val="20"/>
                <w:lang w:val="en-GB" w:eastAsia="en-GB"/>
              </w:rPr>
              <w:t xml:space="preserve"> pmol min/L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3969DE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 (49.1;102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9.4;5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Matsuda index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C33789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2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0.57;0.2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730E51">
              <w:rPr>
                <w:sz w:val="20"/>
                <w:szCs w:val="20"/>
              </w:rPr>
              <w:t>Insulinogenic index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83F94" w:rsidRPr="000E3BA2" w:rsidRDefault="00C33789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3 (74.3;22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3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241.4;13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264E93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val="en-GB"/>
              </w:rPr>
            </w:pPr>
            <w:r w:rsidRPr="00264E93">
              <w:rPr>
                <w:sz w:val="20"/>
                <w:szCs w:val="20"/>
                <w:lang w:val="en-GB"/>
              </w:rPr>
              <w:t>Sys Blood Pressure (mm/Hg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857B64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3 (14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  <w:r w:rsidR="003629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7.5;0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Default="00A83F94" w:rsidP="00D17B6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A83F94" w:rsidRPr="00730E51" w:rsidTr="000440A7"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264E93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val="en-GB"/>
              </w:rPr>
            </w:pPr>
            <w:r w:rsidRPr="00264E93">
              <w:rPr>
                <w:sz w:val="20"/>
                <w:szCs w:val="20"/>
                <w:lang w:val="en-GB"/>
              </w:rPr>
              <w:t>Dia Blood pressure (mm/Hg)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83F94" w:rsidRPr="000E3BA2" w:rsidRDefault="00857B64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 (9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-3</w:t>
            </w:r>
            <w:r w:rsidR="0036293A" w:rsidRPr="0036293A">
              <w:rPr>
                <w:sz w:val="20"/>
                <w:szCs w:val="20"/>
                <w:lang w:val="en-GB"/>
              </w:rPr>
              <w:t>.</w:t>
            </w:r>
            <w:r w:rsidR="0036293A">
              <w:rPr>
                <w:sz w:val="20"/>
                <w:szCs w:val="20"/>
                <w:lang w:val="en-GB"/>
              </w:rPr>
              <w:t xml:space="preserve">0 </w:t>
            </w:r>
            <w:r w:rsidRPr="0036293A">
              <w:rPr>
                <w:sz w:val="20"/>
                <w:szCs w:val="20"/>
                <w:lang w:val="en-GB"/>
              </w:rPr>
              <w:t>(-5.7;-0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.032</w:t>
            </w:r>
          </w:p>
        </w:tc>
      </w:tr>
      <w:tr w:rsidR="00A83F94" w:rsidRPr="00730E51" w:rsidTr="000440A7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616" w:type="dxa"/>
            <w:vAlign w:val="bottom"/>
          </w:tcPr>
          <w:p w:rsidR="00A83F94" w:rsidRPr="0036293A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bottom"/>
          </w:tcPr>
          <w:p w:rsidR="00A83F94" w:rsidRPr="0036293A" w:rsidRDefault="008D649C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(0.9;1.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-0.04</w:t>
            </w:r>
            <w:r w:rsidR="0036293A">
              <w:rPr>
                <w:sz w:val="20"/>
                <w:szCs w:val="20"/>
                <w:lang w:val="en-GB"/>
              </w:rPr>
              <w:t xml:space="preserve"> </w:t>
            </w:r>
            <w:r w:rsidRPr="0036293A">
              <w:rPr>
                <w:sz w:val="20"/>
                <w:szCs w:val="20"/>
                <w:lang w:val="en-GB"/>
              </w:rPr>
              <w:t>(-0.21;0.1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.635</w:t>
            </w:r>
          </w:p>
        </w:tc>
      </w:tr>
      <w:tr w:rsidR="00A83F94" w:rsidRPr="00730E51" w:rsidTr="000440A7">
        <w:trPr>
          <w:trHeight w:val="283"/>
        </w:trPr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616" w:type="dxa"/>
            <w:vAlign w:val="bottom"/>
          </w:tcPr>
          <w:p w:rsidR="00A83F94" w:rsidRPr="0036293A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vAlign w:val="bottom"/>
          </w:tcPr>
          <w:p w:rsidR="00A83F94" w:rsidRPr="0036293A" w:rsidRDefault="00857B64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 (1.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.05</w:t>
            </w:r>
            <w:r w:rsidR="0036293A">
              <w:rPr>
                <w:sz w:val="20"/>
                <w:szCs w:val="20"/>
                <w:lang w:val="en-GB"/>
              </w:rPr>
              <w:t xml:space="preserve"> </w:t>
            </w:r>
            <w:r w:rsidRPr="0036293A">
              <w:rPr>
                <w:sz w:val="20"/>
                <w:szCs w:val="20"/>
                <w:lang w:val="en-GB"/>
              </w:rPr>
              <w:t>(-0.19;0.2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.693</w:t>
            </w:r>
          </w:p>
        </w:tc>
      </w:tr>
      <w:tr w:rsidR="00A83F94" w:rsidRPr="00730E51" w:rsidTr="000440A7">
        <w:tc>
          <w:tcPr>
            <w:tcW w:w="0" w:type="auto"/>
            <w:shd w:val="clear" w:color="auto" w:fill="auto"/>
            <w:vAlign w:val="bottom"/>
          </w:tcPr>
          <w:p w:rsidR="00A83F94" w:rsidRPr="00730E51" w:rsidRDefault="00A83F94" w:rsidP="00D17B6A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36293A">
              <w:rPr>
                <w:sz w:val="20"/>
                <w:szCs w:val="20"/>
                <w:lang w:val="en-GB"/>
              </w:rPr>
              <w:t>HDL cholesterol (</w:t>
            </w:r>
            <w:r w:rsidRPr="00730E51">
              <w:rPr>
                <w:sz w:val="20"/>
                <w:szCs w:val="20"/>
              </w:rPr>
              <w:t>mmol/L)</w:t>
            </w:r>
          </w:p>
        </w:tc>
        <w:tc>
          <w:tcPr>
            <w:tcW w:w="616" w:type="dxa"/>
            <w:vAlign w:val="bottom"/>
          </w:tcPr>
          <w:p w:rsidR="00A83F94" w:rsidRPr="000E3BA2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:rsidR="00A83F94" w:rsidRPr="000E3BA2" w:rsidRDefault="00857B64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</w:t>
            </w:r>
            <w:r w:rsidR="0036293A" w:rsidRPr="0036293A">
              <w:rPr>
                <w:sz w:val="20"/>
                <w:szCs w:val="20"/>
                <w:lang w:val="en-GB"/>
              </w:rPr>
              <w:t>.</w:t>
            </w:r>
            <w:r w:rsidR="0036293A">
              <w:rPr>
                <w:sz w:val="20"/>
                <w:szCs w:val="20"/>
                <w:lang w:val="en-GB"/>
              </w:rPr>
              <w:t xml:space="preserve">00 </w:t>
            </w:r>
            <w:r w:rsidRPr="0036293A">
              <w:rPr>
                <w:sz w:val="20"/>
                <w:szCs w:val="20"/>
                <w:lang w:val="en-GB"/>
              </w:rPr>
              <w:t>(-0.06;0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.950</w:t>
            </w:r>
          </w:p>
        </w:tc>
      </w:tr>
      <w:tr w:rsidR="00264E93" w:rsidRPr="00730E51" w:rsidTr="000440A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64E93" w:rsidRPr="00730E51" w:rsidTr="000440A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36293A">
              <w:rPr>
                <w:b/>
                <w:sz w:val="20"/>
                <w:szCs w:val="20"/>
                <w:lang w:val="en-GB"/>
              </w:rPr>
              <w:t>Aerobic Fitness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64E93" w:rsidRPr="0036293A" w:rsidRDefault="00264E93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83F94" w:rsidRPr="00730E51" w:rsidTr="000440A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83F94" w:rsidRPr="0036293A" w:rsidRDefault="00A83F94" w:rsidP="00D17B6A">
            <w:pPr>
              <w:pStyle w:val="NoSpacing"/>
              <w:spacing w:line="480" w:lineRule="auto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 w:eastAsia="en-GB"/>
              </w:rPr>
              <w:t>VO</w:t>
            </w:r>
            <w:r w:rsidRPr="0036293A">
              <w:rPr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36293A">
              <w:rPr>
                <w:sz w:val="20"/>
                <w:szCs w:val="20"/>
                <w:lang w:val="en-GB" w:eastAsia="en-GB"/>
              </w:rPr>
              <w:t>max (ml/kg/min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vAlign w:val="bottom"/>
          </w:tcPr>
          <w:p w:rsidR="00A83F94" w:rsidRPr="0036293A" w:rsidRDefault="00F175CD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F94" w:rsidRPr="0036293A" w:rsidRDefault="00785692" w:rsidP="00D17B6A">
            <w:pPr>
              <w:pStyle w:val="NoSpacing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2 (7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.7(-0.4;1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83F94" w:rsidRPr="0036293A" w:rsidRDefault="00A83F94" w:rsidP="00D17B6A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293A">
              <w:rPr>
                <w:sz w:val="20"/>
                <w:szCs w:val="20"/>
                <w:lang w:val="en-GB"/>
              </w:rPr>
              <w:t>0.220</w:t>
            </w:r>
          </w:p>
        </w:tc>
      </w:tr>
    </w:tbl>
    <w:p w:rsidR="00264E93" w:rsidRDefault="00264E93" w:rsidP="00264E93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6782">
        <w:rPr>
          <w:rFonts w:ascii="Times New Roman" w:hAnsi="Times New Roman" w:cs="Times New Roman"/>
          <w:sz w:val="20"/>
          <w:szCs w:val="20"/>
        </w:rPr>
        <w:t>Data ar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56782">
        <w:rPr>
          <w:rFonts w:ascii="Times New Roman" w:hAnsi="Times New Roman" w:cs="Times New Roman"/>
          <w:sz w:val="20"/>
          <w:szCs w:val="20"/>
        </w:rPr>
        <w:t xml:space="preserve"> (SD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56782">
        <w:rPr>
          <w:rFonts w:ascii="Times New Roman" w:hAnsi="Times New Roman" w:cs="Times New Roman"/>
          <w:sz w:val="20"/>
          <w:szCs w:val="20"/>
        </w:rPr>
        <w:t xml:space="preserve"> medians (interquartile range)</w:t>
      </w:r>
      <w:r>
        <w:rPr>
          <w:rFonts w:ascii="Times New Roman" w:hAnsi="Times New Roman" w:cs="Times New Roman"/>
          <w:sz w:val="20"/>
          <w:szCs w:val="20"/>
        </w:rPr>
        <w:t xml:space="preserve"> or estimated changes (95% CI). </w:t>
      </w:r>
      <w:r w:rsidRPr="00556782">
        <w:rPr>
          <w:rFonts w:ascii="Times New Roman" w:hAnsi="Times New Roman" w:cs="Times New Roman"/>
          <w:sz w:val="20"/>
          <w:szCs w:val="20"/>
        </w:rPr>
        <w:t xml:space="preserve">P: p-value for overall unadjusted test of </w:t>
      </w:r>
      <w:r>
        <w:rPr>
          <w:rFonts w:ascii="Times New Roman" w:hAnsi="Times New Roman" w:cs="Times New Roman"/>
          <w:sz w:val="20"/>
          <w:szCs w:val="20"/>
        </w:rPr>
        <w:t>change</w:t>
      </w:r>
    </w:p>
    <w:p w:rsidR="00507FF3" w:rsidRDefault="00507FF3" w:rsidP="00264E93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507FF3" w:rsidRDefault="00507FF3" w:rsidP="00264E93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507FF3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3DC9" w:rsidRDefault="00523DC9">
      <w:r>
        <w:separator/>
      </w:r>
    </w:p>
  </w:endnote>
  <w:endnote w:type="continuationSeparator" w:id="0">
    <w:p w:rsidR="00523DC9" w:rsidRDefault="00523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1659196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38BA" w:rsidRDefault="00F175CD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862E80">
          <w:t>1</w:t>
        </w:r>
        <w:r>
          <w:fldChar w:fldCharType="end"/>
        </w:r>
      </w:p>
    </w:sdtContent>
  </w:sdt>
  <w:p w:rsidR="000138BA" w:rsidRDefault="00523D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3DC9" w:rsidRDefault="00523DC9">
      <w:r>
        <w:separator/>
      </w:r>
    </w:p>
  </w:footnote>
  <w:footnote w:type="continuationSeparator" w:id="0">
    <w:p w:rsidR="00523DC9" w:rsidRDefault="00523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E93"/>
    <w:rsid w:val="000A1ACD"/>
    <w:rsid w:val="00117601"/>
    <w:rsid w:val="00264E93"/>
    <w:rsid w:val="0036293A"/>
    <w:rsid w:val="003969DE"/>
    <w:rsid w:val="003D4D28"/>
    <w:rsid w:val="003E0856"/>
    <w:rsid w:val="00507FF3"/>
    <w:rsid w:val="00523DC9"/>
    <w:rsid w:val="00585E67"/>
    <w:rsid w:val="00785692"/>
    <w:rsid w:val="00857B64"/>
    <w:rsid w:val="00862E80"/>
    <w:rsid w:val="008D649C"/>
    <w:rsid w:val="00950891"/>
    <w:rsid w:val="00A83F94"/>
    <w:rsid w:val="00C33789"/>
    <w:rsid w:val="00D17B6A"/>
    <w:rsid w:val="00F1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7E31"/>
  <w15:docId w15:val="{F32053AF-01A2-4304-BA62-DA3794FB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E93"/>
    <w:pPr>
      <w:spacing w:after="0" w:line="240" w:lineRule="auto"/>
    </w:pPr>
    <w:rPr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264E93"/>
    <w:pPr>
      <w:spacing w:after="0" w:line="240" w:lineRule="auto"/>
    </w:pPr>
    <w:rPr>
      <w:rFonts w:ascii="Times New Roman" w:eastAsia="Times New Roman" w:hAnsi="Times New Roman" w:cs="Times New Roman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E93"/>
    <w:pPr>
      <w:ind w:left="720"/>
      <w:contextualSpacing/>
    </w:pPr>
  </w:style>
  <w:style w:type="paragraph" w:styleId="NoSpacing">
    <w:name w:val="No Spacing"/>
    <w:uiPriority w:val="1"/>
    <w:qFormat/>
    <w:rsid w:val="00264E9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64E9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E93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7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44</Words>
  <Characters>1393</Characters>
  <Application>Microsoft Office Word</Application>
  <DocSecurity>0</DocSecurity>
  <Lines>11</Lines>
  <Paragraphs>3</Paragraphs>
  <ScaleCrop>false</ScaleCrop>
  <Company>Region Hovedstaden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e Vistisen</dc:creator>
  <cp:lastModifiedBy>defuser</cp:lastModifiedBy>
  <cp:revision>17</cp:revision>
  <dcterms:created xsi:type="dcterms:W3CDTF">2018-05-25T12:23:00Z</dcterms:created>
  <dcterms:modified xsi:type="dcterms:W3CDTF">2018-11-05T13:34:00Z</dcterms:modified>
</cp:coreProperties>
</file>